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FA9" w:rsidRPr="00632FA9" w:rsidRDefault="00632FA9">
      <w:pPr>
        <w:rPr>
          <w:rFonts w:ascii="Times New Roman" w:hAnsi="Times New Roman" w:cs="Times New Roman"/>
          <w:b/>
        </w:rPr>
      </w:pPr>
      <w:r w:rsidRPr="00632FA9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able S3 </w:t>
      </w:r>
      <w:r w:rsidRPr="00632FA9">
        <w:rPr>
          <w:rFonts w:ascii="Times New Roman" w:hAnsi="Times New Roman" w:cs="Times New Roman"/>
          <w:b/>
        </w:rPr>
        <w:t>A total list of MG risk genes</w:t>
      </w:r>
      <w:r>
        <w:rPr>
          <w:rFonts w:ascii="Times New Roman" w:hAnsi="Times New Roman" w:cs="Times New Roman"/>
          <w:b/>
        </w:rPr>
        <w:t>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20"/>
        <w:gridCol w:w="1625"/>
        <w:gridCol w:w="1118"/>
        <w:gridCol w:w="1292"/>
        <w:gridCol w:w="1559"/>
      </w:tblGrid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1625" w:type="dxa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D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G20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CD1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26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2AK2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A4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LIM7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3K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IH1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DIP2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P1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OX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1@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MC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CYAP1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A1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ALS8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X5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A1D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3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VW-4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A13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F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F1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B1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4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SS16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R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69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2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L2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A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N22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N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L3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C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SA1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11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TG1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MP2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R3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3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F1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RE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S1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L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4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RRES3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AP12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B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3B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45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4B1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BDF2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A1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SL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F19A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RT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A4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2B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BO3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B1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NT2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2RB2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P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FV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GAT1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D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F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5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45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14L3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E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NMB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7A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155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FM1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HE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OT6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P2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LET7C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MF1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PY2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T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I67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A2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TFR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N1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LHE23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3A1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VCR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N2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NK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IN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1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P1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ZF1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2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B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1R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SK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TLC3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K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C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5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S1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2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OA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7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4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3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RA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G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P2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NA1S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F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RB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ZB1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C1D9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A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QA2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AM1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C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R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F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RC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V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QB2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4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X2-3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1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3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4R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T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M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3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3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17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RB3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R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19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3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RB4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7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7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1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5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E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9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2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17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G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9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MDL3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58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M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MT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CH1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AIP8L2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K7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5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RX7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1A</w:t>
            </w:r>
          </w:p>
        </w:tc>
      </w:tr>
      <w:tr w:rsidR="003C2DA1" w:rsidRPr="00632FA9" w:rsidTr="003C2DA1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  <w:hideMark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4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90B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8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M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4</w:t>
            </w:r>
          </w:p>
        </w:tc>
      </w:tr>
      <w:tr w:rsidR="003C2DA1" w:rsidRPr="00632FA9" w:rsidTr="005B02E8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NFSF13B</w:t>
            </w:r>
          </w:p>
        </w:tc>
        <w:tc>
          <w:tcPr>
            <w:tcW w:w="1220" w:type="dxa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IP1</w:t>
            </w:r>
          </w:p>
        </w:tc>
        <w:tc>
          <w:tcPr>
            <w:tcW w:w="1625" w:type="dxa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B</w:t>
            </w:r>
          </w:p>
        </w:tc>
        <w:tc>
          <w:tcPr>
            <w:tcW w:w="1118" w:type="dxa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LP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N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B3</w:t>
            </w:r>
          </w:p>
        </w:tc>
      </w:tr>
      <w:tr w:rsidR="003C2DA1" w:rsidRPr="00632FA9" w:rsidTr="00EC4E6A">
        <w:trPr>
          <w:trHeight w:val="270"/>
        </w:trPr>
        <w:tc>
          <w:tcPr>
            <w:tcW w:w="1403" w:type="dxa"/>
            <w:shd w:val="clear" w:color="auto" w:fill="auto"/>
            <w:noWrap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MS</w:t>
            </w:r>
          </w:p>
        </w:tc>
        <w:tc>
          <w:tcPr>
            <w:tcW w:w="1220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TRN</w:t>
            </w:r>
          </w:p>
        </w:tc>
        <w:tc>
          <w:tcPr>
            <w:tcW w:w="1625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V1</w:t>
            </w:r>
          </w:p>
        </w:tc>
        <w:tc>
          <w:tcPr>
            <w:tcW w:w="1118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292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2F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559" w:type="dxa"/>
            <w:vAlign w:val="bottom"/>
          </w:tcPr>
          <w:p w:rsidR="003C2DA1" w:rsidRPr="00632FA9" w:rsidRDefault="003C2DA1" w:rsidP="003C2D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6C7074" w:rsidRDefault="006C7074">
      <w:bookmarkStart w:id="0" w:name="_GoBack"/>
      <w:bookmarkEnd w:id="0"/>
    </w:p>
    <w:sectPr w:rsidR="006C7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6688" w:rsidRDefault="00D06688" w:rsidP="00470F63">
      <w:r>
        <w:separator/>
      </w:r>
    </w:p>
  </w:endnote>
  <w:endnote w:type="continuationSeparator" w:id="0">
    <w:p w:rsidR="00D06688" w:rsidRDefault="00D06688" w:rsidP="00470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6688" w:rsidRDefault="00D06688" w:rsidP="00470F63">
      <w:r>
        <w:separator/>
      </w:r>
    </w:p>
  </w:footnote>
  <w:footnote w:type="continuationSeparator" w:id="0">
    <w:p w:rsidR="00D06688" w:rsidRDefault="00D06688" w:rsidP="00470F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43E"/>
    <w:rsid w:val="003C2DA1"/>
    <w:rsid w:val="00470F63"/>
    <w:rsid w:val="00632FA9"/>
    <w:rsid w:val="006C7074"/>
    <w:rsid w:val="008B443E"/>
    <w:rsid w:val="00D06688"/>
    <w:rsid w:val="00EE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81F4CB-2369-4430-AC75-F97839E9F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0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0F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0F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0F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95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4</cp:revision>
  <dcterms:created xsi:type="dcterms:W3CDTF">2020-11-29T13:14:00Z</dcterms:created>
  <dcterms:modified xsi:type="dcterms:W3CDTF">2020-11-29T14:40:00Z</dcterms:modified>
</cp:coreProperties>
</file>